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153" w:leader="none"/>
        </w:tabs>
        <w:jc w:val="left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  <w:szCs w:val="21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 w:val="false"/>
          <w:szCs w:val="21"/>
        </w:rPr>
        <w:t xml:space="preserve"> |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szCs w:val="21"/>
        </w:rPr>
        <w:t>Real-time quantitative fluorescence gene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2458"/>
        <w:gridCol w:w="2533"/>
        <w:gridCol w:w="1640"/>
      </w:tblGrid>
      <w:tr>
        <w:trPr/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ene Name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Forward primer</w:t>
            </w:r>
            <w:r>
              <w:rPr>
                <w:rFonts w:ascii="Times New Roman" w:hAnsi="Times New Roman" w:cs="Times New Roman"/>
                <w:b w:val="false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5´→3´</w:t>
            </w:r>
            <w:r>
              <w:rPr>
                <w:rFonts w:ascii="Times New Roman" w:hAnsi="Times New Roman" w:cs="Times New Roman"/>
                <w:b w:val="false"/>
                <w:bCs/>
                <w:sz w:val="15"/>
                <w:szCs w:val="15"/>
              </w:rPr>
              <w:t>）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Reverse primer</w:t>
            </w:r>
            <w:r>
              <w:rPr>
                <w:rFonts w:ascii="Times New Roman" w:hAnsi="Times New Roman" w:cs="Times New Roman"/>
                <w:b w:val="false"/>
                <w:bCs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5´→3´</w:t>
            </w:r>
            <w:r>
              <w:rPr>
                <w:rFonts w:ascii="Times New Roman" w:hAnsi="Times New Roman" w:cs="Times New Roman"/>
                <w:b w:val="false"/>
                <w:bCs/>
                <w:sz w:val="15"/>
                <w:szCs w:val="15"/>
              </w:rPr>
              <w:t>）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Size(bp)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APDH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AGTCCACTGGTCGTACC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TCTTCTGGGTGGCAGT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20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UBQ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AAGTACCCATTCCCTGAG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87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GCTTGCTGATAAAACTGAAG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40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PIP1-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CTGGTCTACTGCACGGCG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ATGGTGTCCGTTCCATGC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65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TIP3-1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ACGAGCACGGCGGGCGGGCT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CCGTAGTAGGCGTACATG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53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XTH8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ACGGACGGCACCGTCCGCG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GTAGTGGTGGCGTCGGCG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47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XTH23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GGGAAGTTGTCGCGAGCGC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GCCGATGCGGGTGTACGCC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72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CSLD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ACACCCGTCAATTCAACGA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CGGCGATCTTACGCTCGCG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69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PER2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GATTCTACGACTCCTACT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ATGCTCATCCTCACACCAT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59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PER5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</w:rPr>
              <w:t>CCGATTGCTAATGTCGCTG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CATCCGCATGGCAGTGTA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77</w:t>
            </w:r>
          </w:p>
        </w:tc>
      </w:tr>
      <w:tr>
        <w:trPr/>
        <w:tc>
          <w:tcPr>
            <w:tcW w:w="189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APX1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GAACTACCCGACCGTGAGCG</w:t>
            </w: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ab/>
            </w: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GAACTACCCGACCGTGAGCG</w:t>
            </w:r>
          </w:p>
        </w:tc>
        <w:tc>
          <w:tcPr>
            <w:tcW w:w="25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TCGGAGCTTGAGGTGGGCC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61</w:t>
            </w:r>
          </w:p>
        </w:tc>
      </w:tr>
      <w:tr>
        <w:trPr/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APX2</w:t>
            </w:r>
          </w:p>
        </w:tc>
        <w:tc>
          <w:tcPr>
            <w:tcW w:w="2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GGCCTACCCCACGGTGAGCG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 w:eastAsia="zh-CN"/>
              </w:rPr>
              <w:t>TTCAGCCACTCAGAAGTTCC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15"/>
                <w:szCs w:val="15"/>
                <w:lang w:val="en-US"/>
              </w:rPr>
              <w:t>1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2:03:00Z</dcterms:created>
  <dc:creator>ljh</dc:creator>
  <dc:description/>
  <dc:language>en-US</dc:language>
  <cp:lastModifiedBy>ljh</cp:lastModifiedBy>
  <dcterms:modified xsi:type="dcterms:W3CDTF">2026-03-17T07:29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C0A32DCB6E45FFA2137F18933F58CD_11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QwOGM5NmEwOGZlNzg0ZjVmNGE3MGM1Mjk5M2ExNjEiLCJ1c2VySWQiOiI1NTEyMzY0MDIifQ==</vt:lpwstr>
  </property>
</Properties>
</file>